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083BA" w14:textId="77777777" w:rsidR="006C306F" w:rsidRDefault="00000000">
      <w:pPr>
        <w:rPr>
          <w:rFonts w:ascii="Times New Roman" w:hAnsi="Times New Roman" w:cs="Times New Roman"/>
          <w:sz w:val="24"/>
          <w:szCs w:val="28"/>
        </w:rPr>
      </w:pPr>
      <w:bookmarkStart w:id="0" w:name="_Hlk138877826"/>
      <w:r>
        <w:rPr>
          <w:rFonts w:ascii="Times New Roman" w:hAnsi="Times New Roman" w:cs="Times New Roman"/>
          <w:b/>
          <w:bCs/>
          <w:sz w:val="24"/>
          <w:szCs w:val="28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Targeted sequences of siRNAs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n this study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52"/>
        <w:gridCol w:w="5754"/>
      </w:tblGrid>
      <w:tr w:rsidR="006C306F" w14:paraId="61FF6799" w14:textId="77777777" w:rsidTr="006C3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</w:tcPr>
          <w:p w14:paraId="6CCA6430" w14:textId="77777777" w:rsidR="006C306F" w:rsidRDefault="00000000">
            <w:pPr>
              <w:rPr>
                <w:sz w:val="24"/>
              </w:rPr>
            </w:pPr>
            <w:r>
              <w:rPr>
                <w:sz w:val="24"/>
              </w:rPr>
              <w:t>siRNA</w:t>
            </w:r>
          </w:p>
        </w:tc>
        <w:tc>
          <w:tcPr>
            <w:tcW w:w="5754" w:type="dxa"/>
          </w:tcPr>
          <w:p w14:paraId="2B727BAD" w14:textId="77777777" w:rsidR="006C306F" w:rsidRDefault="00000000">
            <w:pPr>
              <w:rPr>
                <w:sz w:val="24"/>
              </w:rPr>
            </w:pPr>
            <w:r>
              <w:rPr>
                <w:sz w:val="24"/>
              </w:rPr>
              <w:t>Sequences</w:t>
            </w:r>
          </w:p>
        </w:tc>
      </w:tr>
      <w:tr w:rsidR="006C306F" w14:paraId="33D00688" w14:textId="77777777" w:rsidTr="006C306F">
        <w:tc>
          <w:tcPr>
            <w:tcW w:w="2552" w:type="dxa"/>
          </w:tcPr>
          <w:p w14:paraId="1E364AED" w14:textId="77777777" w:rsidR="006C306F" w:rsidRDefault="00000000">
            <w:pPr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TRIM31</w:t>
            </w:r>
            <w:r>
              <w:rPr>
                <w:sz w:val="24"/>
              </w:rPr>
              <w:t>-1</w:t>
            </w:r>
          </w:p>
          <w:p w14:paraId="23E5209E" w14:textId="77777777" w:rsidR="006C306F" w:rsidRDefault="00000000">
            <w:pPr>
              <w:rPr>
                <w:sz w:val="24"/>
              </w:rPr>
            </w:pPr>
            <w:r>
              <w:rPr>
                <w:sz w:val="24"/>
              </w:rPr>
              <w:t>si-</w:t>
            </w:r>
            <w:r>
              <w:rPr>
                <w:rFonts w:hint="eastAsia"/>
                <w:sz w:val="24"/>
              </w:rPr>
              <w:t>TRIM31</w:t>
            </w:r>
            <w:r>
              <w:rPr>
                <w:sz w:val="24"/>
              </w:rPr>
              <w:t>-2</w:t>
            </w:r>
          </w:p>
        </w:tc>
        <w:tc>
          <w:tcPr>
            <w:tcW w:w="5754" w:type="dxa"/>
          </w:tcPr>
          <w:p w14:paraId="282121EB" w14:textId="77777777" w:rsidR="006C306F" w:rsidRDefault="00000000">
            <w:pPr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TCTCAGGATACGAAGACAT</w:t>
            </w:r>
          </w:p>
          <w:p w14:paraId="1A1F0A04" w14:textId="77777777" w:rsidR="006C306F" w:rsidRDefault="00000000">
            <w:pPr>
              <w:rPr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CCTTGTATATTGTAGCTGGAA</w:t>
            </w:r>
          </w:p>
        </w:tc>
      </w:tr>
      <w:tr w:rsidR="006C306F" w14:paraId="6E806B28" w14:textId="77777777" w:rsidTr="006C306F">
        <w:tc>
          <w:tcPr>
            <w:tcW w:w="2552" w:type="dxa"/>
          </w:tcPr>
          <w:p w14:paraId="4E976965" w14:textId="77777777" w:rsidR="006C306F" w:rsidRDefault="00000000">
            <w:pPr>
              <w:rPr>
                <w:sz w:val="24"/>
              </w:rPr>
            </w:pPr>
            <w:r>
              <w:rPr>
                <w:sz w:val="24"/>
              </w:rPr>
              <w:t>si-</w:t>
            </w:r>
            <w:r>
              <w:rPr>
                <w:rFonts w:hint="eastAsia"/>
                <w:sz w:val="24"/>
              </w:rPr>
              <w:t>YBX1</w:t>
            </w:r>
            <w:r>
              <w:rPr>
                <w:sz w:val="24"/>
              </w:rPr>
              <w:t>-1</w:t>
            </w:r>
          </w:p>
          <w:p w14:paraId="21B3274D" w14:textId="77777777" w:rsidR="006C306F" w:rsidRDefault="00000000">
            <w:pPr>
              <w:rPr>
                <w:sz w:val="24"/>
              </w:rPr>
            </w:pPr>
            <w:r>
              <w:rPr>
                <w:sz w:val="24"/>
              </w:rPr>
              <w:t>si-</w:t>
            </w:r>
            <w:r>
              <w:rPr>
                <w:rFonts w:hint="eastAsia"/>
                <w:sz w:val="24"/>
              </w:rPr>
              <w:t>YBX1</w:t>
            </w:r>
            <w:r>
              <w:rPr>
                <w:sz w:val="24"/>
              </w:rPr>
              <w:t>-2</w:t>
            </w:r>
          </w:p>
          <w:p w14:paraId="58ED5E59" w14:textId="77777777" w:rsidR="006C306F" w:rsidRDefault="0000000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i-NSUN2-1</w:t>
            </w:r>
          </w:p>
          <w:p w14:paraId="62E1223C" w14:textId="77777777" w:rsidR="006C306F" w:rsidRDefault="0000000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i-NSUN2-2</w:t>
            </w:r>
          </w:p>
        </w:tc>
        <w:tc>
          <w:tcPr>
            <w:tcW w:w="5754" w:type="dxa"/>
          </w:tcPr>
          <w:p w14:paraId="71EB4304" w14:textId="77777777" w:rsidR="006C306F" w:rsidRDefault="00000000">
            <w:pPr>
              <w:rPr>
                <w:sz w:val="28"/>
                <w:szCs w:val="24"/>
              </w:rPr>
            </w:pPr>
            <w:r>
              <w:rPr>
                <w:rFonts w:cs="Times New Roman"/>
                <w:sz w:val="22"/>
              </w:rPr>
              <w:t>GGAACGGAUAUGGUUUCAUTT</w:t>
            </w:r>
          </w:p>
          <w:p w14:paraId="543CD4BB" w14:textId="77777777" w:rsidR="006C306F" w:rsidRDefault="00000000">
            <w:pPr>
              <w:rPr>
                <w:sz w:val="24"/>
              </w:rPr>
            </w:pPr>
            <w:r>
              <w:rPr>
                <w:rFonts w:cs="Times New Roman"/>
                <w:sz w:val="22"/>
              </w:rPr>
              <w:t>GCAGACCGUAACCAUUAUATT</w:t>
            </w:r>
          </w:p>
          <w:p w14:paraId="15A35FC2" w14:textId="77777777" w:rsidR="006C306F" w:rsidRDefault="0000000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AGATCCTCTTCTATGATCTT</w:t>
            </w:r>
          </w:p>
          <w:p w14:paraId="5913FA91" w14:textId="77777777" w:rsidR="006C306F" w:rsidRDefault="0000000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ACGTGTTCACTAAACCCTATTT</w:t>
            </w:r>
          </w:p>
        </w:tc>
      </w:tr>
    </w:tbl>
    <w:p w14:paraId="6D1CE169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1" w:name="_Hlk139013396"/>
    </w:p>
    <w:p w14:paraId="4C1F0128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FB27D7A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EEB4E54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7E41E1A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CF5FFB6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478880F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B18FE7D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D267170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7991EC3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D431136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9705EFA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9763A1D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A849CAE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B8AFF30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7B7C337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3809E89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CC10060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A7C48F2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BC379F4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9E59B41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8DE5195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A48B589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66A1A1E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61270E5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1A13750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8999575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2F5430E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48969BC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3EB20A9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148718A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156BB7A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C5C5AC2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C948DB5" w14:textId="77777777" w:rsidR="006C306F" w:rsidRDefault="00000000">
      <w:pPr>
        <w:rPr>
          <w:rFonts w:ascii="Times New Roman" w:hAnsi="Times New Roman" w:cs="Times New Roman"/>
          <w:sz w:val="24"/>
          <w:szCs w:val="24"/>
        </w:rPr>
      </w:pPr>
      <w:bookmarkStart w:id="2" w:name="OLE_LINK13"/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RT-PCR primer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8"/>
        <w:gridCol w:w="6038"/>
      </w:tblGrid>
      <w:tr w:rsidR="006C306F" w14:paraId="5E28B932" w14:textId="77777777" w:rsidTr="006C3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</w:tcPr>
          <w:p w14:paraId="759ADFFD" w14:textId="77777777" w:rsidR="006C306F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bookmarkStart w:id="3" w:name="_Hlk138873110"/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ene names</w:t>
            </w:r>
          </w:p>
        </w:tc>
        <w:tc>
          <w:tcPr>
            <w:tcW w:w="6038" w:type="dxa"/>
          </w:tcPr>
          <w:p w14:paraId="54C99261" w14:textId="77777777" w:rsidR="006C306F" w:rsidRDefault="00000000">
            <w:pPr>
              <w:adjustRightInd w:val="0"/>
              <w:snapToGrid w:val="0"/>
              <w:spacing w:line="36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s Sequences</w:t>
            </w:r>
          </w:p>
        </w:tc>
      </w:tr>
      <w:tr w:rsidR="006C306F" w14:paraId="54655C3D" w14:textId="77777777" w:rsidTr="006C306F">
        <w:trPr>
          <w:trHeight w:val="332"/>
        </w:trPr>
        <w:tc>
          <w:tcPr>
            <w:tcW w:w="2268" w:type="dxa"/>
            <w:tcBorders>
              <w:top w:val="single" w:sz="6" w:space="0" w:color="auto"/>
            </w:tcBorders>
          </w:tcPr>
          <w:p w14:paraId="73899D87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β</w:t>
            </w:r>
            <w:r>
              <w:rPr>
                <w:rFonts w:hint="eastAsia"/>
                <w:sz w:val="24"/>
                <w:szCs w:val="24"/>
              </w:rPr>
              <w:t>-actin</w:t>
            </w:r>
          </w:p>
        </w:tc>
        <w:tc>
          <w:tcPr>
            <w:tcW w:w="6038" w:type="dxa"/>
            <w:tcBorders>
              <w:top w:val="single" w:sz="6" w:space="0" w:color="auto"/>
            </w:tcBorders>
          </w:tcPr>
          <w:p w14:paraId="6DCB0217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 xml:space="preserve">orward: </w:t>
            </w:r>
            <w:r>
              <w:rPr>
                <w:rFonts w:cs="Times New Roman"/>
                <w:sz w:val="22"/>
              </w:rPr>
              <w:t>AGCGAGCATCCCCCAAAGTT</w:t>
            </w:r>
          </w:p>
        </w:tc>
      </w:tr>
      <w:tr w:rsidR="006C306F" w14:paraId="56197FDA" w14:textId="77777777" w:rsidTr="006C306F">
        <w:tc>
          <w:tcPr>
            <w:tcW w:w="2268" w:type="dxa"/>
          </w:tcPr>
          <w:p w14:paraId="089B2CDE" w14:textId="77777777" w:rsidR="006C306F" w:rsidRDefault="006C306F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</w:p>
        </w:tc>
        <w:tc>
          <w:tcPr>
            <w:tcW w:w="6038" w:type="dxa"/>
          </w:tcPr>
          <w:p w14:paraId="52CF3273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bookmarkStart w:id="4" w:name="OLE_LINK2"/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</w:t>
            </w:r>
            <w:bookmarkEnd w:id="4"/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GGGCACGAAGGCTCATCATT</w:t>
            </w:r>
          </w:p>
        </w:tc>
      </w:tr>
      <w:tr w:rsidR="006C306F" w14:paraId="0750BBAC" w14:textId="77777777" w:rsidTr="006C306F">
        <w:trPr>
          <w:trHeight w:val="4395"/>
        </w:trPr>
        <w:tc>
          <w:tcPr>
            <w:tcW w:w="2268" w:type="dxa"/>
          </w:tcPr>
          <w:p w14:paraId="447979F2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RIM31</w:t>
            </w:r>
          </w:p>
          <w:p w14:paraId="750E8E15" w14:textId="77777777" w:rsidR="006C306F" w:rsidRDefault="006C306F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</w:p>
          <w:p w14:paraId="188B4E15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BX1</w:t>
            </w:r>
          </w:p>
          <w:p w14:paraId="3BA4B6B0" w14:textId="77777777" w:rsidR="006C306F" w:rsidRDefault="006C306F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</w:p>
          <w:p w14:paraId="3C91A928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S6</w:t>
            </w:r>
          </w:p>
          <w:p w14:paraId="20C800FC" w14:textId="77777777" w:rsidR="006C306F" w:rsidRDefault="006C306F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</w:p>
          <w:p w14:paraId="42AEE6F2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SP13</w:t>
            </w:r>
          </w:p>
          <w:p w14:paraId="1745C24E" w14:textId="77777777" w:rsidR="006C306F" w:rsidRDefault="006C306F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</w:p>
          <w:p w14:paraId="04078812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KA3</w:t>
            </w:r>
          </w:p>
          <w:p w14:paraId="3F9C8670" w14:textId="77777777" w:rsidR="006C306F" w:rsidRDefault="006C306F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</w:p>
          <w:p w14:paraId="4ECDAA81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GF9</w:t>
            </w:r>
          </w:p>
          <w:p w14:paraId="4A8E3A90" w14:textId="77777777" w:rsidR="006C306F" w:rsidRDefault="006C306F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</w:p>
          <w:p w14:paraId="6D5A37BD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REG</w:t>
            </w:r>
          </w:p>
          <w:p w14:paraId="31432D41" w14:textId="77777777" w:rsidR="006C306F" w:rsidRDefault="006C306F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</w:p>
          <w:p w14:paraId="53CE3E47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CAPG</w:t>
            </w:r>
          </w:p>
          <w:p w14:paraId="1C2B0A65" w14:textId="77777777" w:rsidR="006C306F" w:rsidRDefault="006C306F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</w:p>
          <w:p w14:paraId="41630DFC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PT1</w:t>
            </w:r>
          </w:p>
          <w:p w14:paraId="1E735DE4" w14:textId="77777777" w:rsidR="006C306F" w:rsidRDefault="006C306F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</w:p>
          <w:p w14:paraId="1D0DC0E8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SP24</w:t>
            </w:r>
          </w:p>
          <w:p w14:paraId="651468F6" w14:textId="77777777" w:rsidR="006C306F" w:rsidRDefault="006C306F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</w:p>
          <w:p w14:paraId="41A11648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FG</w:t>
            </w:r>
          </w:p>
          <w:p w14:paraId="59A2C0A4" w14:textId="77777777" w:rsidR="006C306F" w:rsidRDefault="006C306F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</w:p>
          <w:p w14:paraId="6391C491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SUN2</w:t>
            </w:r>
          </w:p>
        </w:tc>
        <w:tc>
          <w:tcPr>
            <w:tcW w:w="6038" w:type="dxa"/>
          </w:tcPr>
          <w:p w14:paraId="029C9666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bookmarkStart w:id="5" w:name="OLE_LINK4"/>
            <w:bookmarkStart w:id="6" w:name="OLE_LINK3"/>
            <w:r>
              <w:rPr>
                <w:rFonts w:hint="eastAsia"/>
                <w:sz w:val="24"/>
                <w:szCs w:val="24"/>
              </w:rPr>
              <w:t>For</w:t>
            </w:r>
            <w:r>
              <w:rPr>
                <w:sz w:val="24"/>
                <w:szCs w:val="24"/>
              </w:rPr>
              <w:t>w</w:t>
            </w:r>
            <w:r>
              <w:rPr>
                <w:rFonts w:hint="eastAsia"/>
                <w:sz w:val="24"/>
                <w:szCs w:val="24"/>
              </w:rPr>
              <w:t>ard</w:t>
            </w:r>
            <w:r>
              <w:rPr>
                <w:sz w:val="24"/>
                <w:szCs w:val="24"/>
              </w:rPr>
              <w:t xml:space="preserve">: </w:t>
            </w:r>
            <w:bookmarkEnd w:id="5"/>
            <w:bookmarkEnd w:id="6"/>
            <w:r>
              <w:rPr>
                <w:rFonts w:cs="Times New Roman"/>
                <w:sz w:val="24"/>
                <w:szCs w:val="24"/>
              </w:rPr>
              <w:t>ATGGGGCATTCCTCTGTGTG</w:t>
            </w:r>
          </w:p>
          <w:p w14:paraId="48260DD5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verse: </w:t>
            </w:r>
            <w:r>
              <w:rPr>
                <w:rFonts w:cs="Times New Roman"/>
                <w:sz w:val="24"/>
                <w:szCs w:val="24"/>
              </w:rPr>
              <w:t>CATCTAGTCTCTGGCGCAGG</w:t>
            </w:r>
          </w:p>
          <w:p w14:paraId="0B28077A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GGGGACAAGAAGGTCATCGC</w:t>
            </w:r>
          </w:p>
          <w:p w14:paraId="5D402D1E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verse: </w:t>
            </w:r>
            <w:r>
              <w:rPr>
                <w:rFonts w:cs="Times New Roman"/>
                <w:sz w:val="24"/>
                <w:szCs w:val="24"/>
              </w:rPr>
              <w:t>CGAAGGTACTTCCTGGGGTTA</w:t>
            </w:r>
          </w:p>
          <w:p w14:paraId="645B0C80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TCAACCTGGGAAGTAGAAGTCG</w:t>
            </w:r>
          </w:p>
          <w:p w14:paraId="7FD3DF8B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verse: </w:t>
            </w:r>
            <w:r>
              <w:rPr>
                <w:rFonts w:cs="Times New Roman"/>
                <w:sz w:val="24"/>
                <w:szCs w:val="24"/>
              </w:rPr>
              <w:t>GAGTTTCTTCGTGGAGTGATAGTCT</w:t>
            </w:r>
          </w:p>
          <w:p w14:paraId="367E2AD0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GGGTCTACAAGAACGAGTGCG</w:t>
            </w:r>
          </w:p>
          <w:p w14:paraId="3B63831E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verse: </w:t>
            </w:r>
            <w:r>
              <w:rPr>
                <w:rFonts w:cs="Times New Roman"/>
                <w:sz w:val="24"/>
                <w:szCs w:val="24"/>
              </w:rPr>
              <w:t>CCAGACGCCCCTCTTACCTT</w:t>
            </w:r>
          </w:p>
          <w:p w14:paraId="18646927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ATTCCATCTACAAAGAACAGCATA</w:t>
            </w:r>
          </w:p>
          <w:p w14:paraId="3D6153CF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bookmarkStart w:id="7" w:name="OLE_LINK6"/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</w:t>
            </w:r>
            <w:bookmarkEnd w:id="7"/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GAAATCGTAGGTGAAGAGGGA</w:t>
            </w:r>
          </w:p>
          <w:p w14:paraId="6AF68314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ACCTGGGTCAGTCCGAAGC</w:t>
            </w:r>
          </w:p>
          <w:p w14:paraId="6DA3F915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verse: </w:t>
            </w:r>
            <w:r>
              <w:rPr>
                <w:rFonts w:cs="Times New Roman"/>
                <w:sz w:val="24"/>
                <w:szCs w:val="24"/>
              </w:rPr>
              <w:t>GGCTGTGGTCTTTCCTGGTT</w:t>
            </w:r>
          </w:p>
          <w:p w14:paraId="552AEE34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TGCCTGGGTTTCCATCTT</w:t>
            </w:r>
          </w:p>
          <w:p w14:paraId="2D47EEE2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verse: </w:t>
            </w:r>
            <w:r>
              <w:rPr>
                <w:rFonts w:cs="Times New Roman"/>
                <w:sz w:val="24"/>
                <w:szCs w:val="24"/>
              </w:rPr>
              <w:t>GCTACACTTTGTTATTGACACTTGA</w:t>
            </w:r>
          </w:p>
          <w:p w14:paraId="294D9FE9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</w:t>
            </w:r>
            <w:bookmarkStart w:id="8" w:name="OLE_LINK5"/>
            <w:r>
              <w:rPr>
                <w:rFonts w:cs="Times New Roman"/>
                <w:sz w:val="24"/>
                <w:szCs w:val="24"/>
              </w:rPr>
              <w:t>TGCCACCTTGACTACAACTAC</w:t>
            </w:r>
          </w:p>
          <w:p w14:paraId="2114749B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</w:t>
            </w:r>
            <w:bookmarkEnd w:id="8"/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TCTGACACCTCCTGTTCGT</w:t>
            </w:r>
          </w:p>
          <w:p w14:paraId="53916DB8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CCCATAAAGGAGGATGTGTA</w:t>
            </w:r>
          </w:p>
          <w:p w14:paraId="75E40356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verse: </w:t>
            </w:r>
            <w:r>
              <w:rPr>
                <w:rFonts w:cs="Times New Roman"/>
                <w:sz w:val="24"/>
                <w:szCs w:val="24"/>
              </w:rPr>
              <w:t>ATTTCACCATCACAAACTTCT</w:t>
            </w:r>
          </w:p>
          <w:p w14:paraId="282E6C95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ATCATTGGTCCATCCCTTAC</w:t>
            </w:r>
          </w:p>
          <w:p w14:paraId="4CEE8058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verse: </w:t>
            </w:r>
            <w:r>
              <w:rPr>
                <w:rFonts w:cs="Times New Roman"/>
                <w:sz w:val="24"/>
                <w:szCs w:val="24"/>
              </w:rPr>
              <w:t>GGCATACACCTGTCCATAAAC</w:t>
            </w:r>
          </w:p>
          <w:p w14:paraId="4CB0174C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</w:t>
            </w:r>
            <w:bookmarkStart w:id="9" w:name="OLE_LINK7"/>
            <w:r>
              <w:rPr>
                <w:rFonts w:cs="Times New Roman"/>
                <w:sz w:val="24"/>
                <w:szCs w:val="24"/>
              </w:rPr>
              <w:t>GAATGGCACCAGCCTGACGG</w:t>
            </w:r>
          </w:p>
          <w:p w14:paraId="3E8CB2FE" w14:textId="77777777" w:rsidR="006C306F" w:rsidRDefault="00000000">
            <w:pPr>
              <w:adjustRightInd w:val="0"/>
              <w:snapToGrid w:val="0"/>
              <w:spacing w:line="34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</w:t>
            </w:r>
            <w:bookmarkEnd w:id="9"/>
            <w:r>
              <w:rPr>
                <w:sz w:val="24"/>
                <w:szCs w:val="24"/>
              </w:rPr>
              <w:t xml:space="preserve"> </w:t>
            </w:r>
            <w:bookmarkStart w:id="10" w:name="OLE_LINK41"/>
            <w:r>
              <w:rPr>
                <w:rFonts w:cs="Times New Roman"/>
                <w:sz w:val="24"/>
                <w:szCs w:val="24"/>
              </w:rPr>
              <w:t>AGCGTAGCCGCGGTTCTTGA</w:t>
            </w:r>
          </w:p>
          <w:bookmarkEnd w:id="10"/>
          <w:p w14:paraId="6B0E19CA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kern w:val="0"/>
                <w:sz w:val="24"/>
                <w:szCs w:val="24"/>
              </w:rPr>
              <w:t>GGTATCCTGAAGAACTTGCC</w:t>
            </w:r>
          </w:p>
          <w:p w14:paraId="35A649C7" w14:textId="77777777" w:rsidR="006C306F" w:rsidRDefault="00000000">
            <w:pPr>
              <w:adjustRightInd w:val="0"/>
              <w:snapToGrid w:val="0"/>
              <w:spacing w:line="34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verse: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TCTTATGATGAGGCCGCA</w:t>
            </w:r>
          </w:p>
        </w:tc>
      </w:tr>
      <w:bookmarkEnd w:id="3"/>
    </w:tbl>
    <w:p w14:paraId="1CAB5ED1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E230541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1A5C152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835A794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85320A6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2CC9B28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95A147F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660EC90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A4A5DC2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84FA506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437747F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793A5A0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0805F9E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87E2EC6" w14:textId="77777777" w:rsidR="006C306F" w:rsidRDefault="006C306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9483A40" w14:textId="77777777" w:rsidR="006C306F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bookmarkEnd w:id="0"/>
      <w:bookmarkEnd w:id="1"/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>. Antibodie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32"/>
        <w:gridCol w:w="3647"/>
        <w:gridCol w:w="1927"/>
      </w:tblGrid>
      <w:tr w:rsidR="006C306F" w14:paraId="4E6E739A" w14:textId="77777777" w:rsidTr="006C3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32" w:type="dxa"/>
          </w:tcPr>
          <w:p w14:paraId="3D62D719" w14:textId="77777777" w:rsidR="006C306F" w:rsidRDefault="00000000">
            <w:pPr>
              <w:rPr>
                <w:sz w:val="24"/>
              </w:rPr>
            </w:pPr>
            <w:r>
              <w:rPr>
                <w:sz w:val="24"/>
              </w:rPr>
              <w:t>Antigens</w:t>
            </w:r>
          </w:p>
        </w:tc>
        <w:tc>
          <w:tcPr>
            <w:tcW w:w="3647" w:type="dxa"/>
          </w:tcPr>
          <w:p w14:paraId="13E2AA09" w14:textId="77777777" w:rsidR="006C306F" w:rsidRDefault="00000000">
            <w:pPr>
              <w:rPr>
                <w:sz w:val="24"/>
              </w:rPr>
            </w:pPr>
            <w:r>
              <w:rPr>
                <w:sz w:val="24"/>
              </w:rPr>
              <w:t>Manufacturers</w:t>
            </w:r>
          </w:p>
        </w:tc>
        <w:tc>
          <w:tcPr>
            <w:tcW w:w="1927" w:type="dxa"/>
          </w:tcPr>
          <w:p w14:paraId="79A1C779" w14:textId="77777777" w:rsidR="006C306F" w:rsidRDefault="0000000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ountry</w:t>
            </w:r>
          </w:p>
        </w:tc>
      </w:tr>
      <w:tr w:rsidR="006C306F" w14:paraId="655B961B" w14:textId="77777777" w:rsidTr="006C306F">
        <w:tc>
          <w:tcPr>
            <w:tcW w:w="2732" w:type="dxa"/>
          </w:tcPr>
          <w:p w14:paraId="7E55C484" w14:textId="77777777" w:rsidR="006C306F" w:rsidRDefault="00000000">
            <w:pPr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β-actin mAb</w:t>
            </w:r>
          </w:p>
        </w:tc>
        <w:tc>
          <w:tcPr>
            <w:tcW w:w="3647" w:type="dxa"/>
          </w:tcPr>
          <w:p w14:paraId="3B60F989" w14:textId="77777777" w:rsidR="006C306F" w:rsidRDefault="00000000">
            <w:pPr>
              <w:rPr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AF503,Beyotime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Biotechnology</w:t>
            </w:r>
          </w:p>
        </w:tc>
        <w:tc>
          <w:tcPr>
            <w:tcW w:w="1927" w:type="dxa"/>
          </w:tcPr>
          <w:p w14:paraId="1251C0BC" w14:textId="77777777" w:rsidR="006C306F" w:rsidRDefault="00000000">
            <w:pPr>
              <w:rPr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China</w:t>
            </w:r>
          </w:p>
        </w:tc>
      </w:tr>
      <w:tr w:rsidR="006C306F" w14:paraId="521DE2BF" w14:textId="77777777" w:rsidTr="006C306F">
        <w:tc>
          <w:tcPr>
            <w:tcW w:w="2732" w:type="dxa"/>
          </w:tcPr>
          <w:p w14:paraId="715E8187" w14:textId="77777777" w:rsidR="006C306F" w:rsidRDefault="00000000">
            <w:pPr>
              <w:rPr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TRIM31</w:t>
            </w:r>
            <w:r>
              <w:rPr>
                <w:sz w:val="24"/>
              </w:rPr>
              <w:t xml:space="preserve"> mAb</w:t>
            </w:r>
          </w:p>
          <w:p w14:paraId="2678A8F9" w14:textId="77777777" w:rsidR="006C306F" w:rsidRDefault="00000000">
            <w:pPr>
              <w:rPr>
                <w:sz w:val="24"/>
              </w:rPr>
            </w:pPr>
            <w:r>
              <w:rPr>
                <w:sz w:val="24"/>
              </w:rPr>
              <w:t>YBX1 pAb</w:t>
            </w:r>
          </w:p>
          <w:p w14:paraId="6F8C1E6F" w14:textId="77777777" w:rsidR="006C306F" w:rsidRDefault="0000000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UB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Ab</w:t>
            </w:r>
          </w:p>
          <w:p w14:paraId="26A21DAA" w14:textId="77777777" w:rsidR="006C306F" w:rsidRDefault="00000000">
            <w:pPr>
              <w:rPr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H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Ab</w:t>
            </w:r>
          </w:p>
          <w:p w14:paraId="38F1AF74" w14:textId="77777777" w:rsidR="006C306F" w:rsidRDefault="00000000">
            <w:pPr>
              <w:rPr>
                <w:sz w:val="24"/>
              </w:rPr>
            </w:pPr>
            <w:bookmarkStart w:id="11" w:name="OLE_LINK10"/>
            <w:r>
              <w:rPr>
                <w:rFonts w:cs="Times New Roman"/>
                <w:sz w:val="24"/>
                <w:szCs w:val="24"/>
              </w:rPr>
              <w:t>MYC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Ab</w:t>
            </w:r>
          </w:p>
          <w:p w14:paraId="1C38D034" w14:textId="632F7BFB" w:rsidR="00420BEA" w:rsidRDefault="00420BEA">
            <w:pPr>
              <w:rPr>
                <w:rFonts w:cs="Times New Roman"/>
                <w:sz w:val="24"/>
                <w:szCs w:val="24"/>
              </w:rPr>
            </w:pPr>
            <w:r w:rsidRPr="00420BEA">
              <w:rPr>
                <w:rFonts w:cs="Times New Roman"/>
                <w:sz w:val="24"/>
                <w:szCs w:val="24"/>
              </w:rPr>
              <w:t>GST</w:t>
            </w:r>
            <w:r>
              <w:rPr>
                <w:rFonts w:cs="Times New Roman" w:hint="eastAsia"/>
                <w:sz w:val="24"/>
                <w:szCs w:val="24"/>
              </w:rPr>
              <w:t xml:space="preserve"> mAb</w:t>
            </w:r>
          </w:p>
          <w:p w14:paraId="385D9BC8" w14:textId="3247BCBB" w:rsidR="00420BEA" w:rsidRDefault="00420BEA" w:rsidP="00420BE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His mAb</w:t>
            </w:r>
          </w:p>
          <w:p w14:paraId="44659708" w14:textId="0D33E264" w:rsidR="00420BEA" w:rsidRDefault="00420BE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EREG mAb</w:t>
            </w:r>
          </w:p>
          <w:p w14:paraId="3B50AFD9" w14:textId="1E82D52D" w:rsidR="006C306F" w:rsidRDefault="00000000">
            <w:pPr>
              <w:rPr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F</w:t>
            </w:r>
            <w:r>
              <w:rPr>
                <w:rFonts w:cs="Times New Roman" w:hint="eastAsia"/>
                <w:sz w:val="24"/>
                <w:szCs w:val="24"/>
              </w:rPr>
              <w:t>lag</w:t>
            </w:r>
            <w:r>
              <w:rPr>
                <w:rFonts w:hint="eastAsia"/>
                <w:sz w:val="24"/>
              </w:rPr>
              <w:t xml:space="preserve"> m</w:t>
            </w:r>
            <w:r>
              <w:rPr>
                <w:sz w:val="24"/>
              </w:rPr>
              <w:t>Ab</w:t>
            </w:r>
          </w:p>
          <w:bookmarkEnd w:id="11"/>
          <w:p w14:paraId="5E153C7D" w14:textId="77777777" w:rsidR="006C306F" w:rsidRDefault="00000000">
            <w:pPr>
              <w:rPr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NFκB</w:t>
            </w:r>
            <w:r>
              <w:rPr>
                <w:sz w:val="24"/>
              </w:rPr>
              <w:t xml:space="preserve"> pAb</w:t>
            </w:r>
          </w:p>
          <w:p w14:paraId="6F0DF65C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ospho-NFκB p65</w:t>
            </w:r>
          </w:p>
          <w:p w14:paraId="059A714A" w14:textId="77777777" w:rsidR="006C306F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</w:t>
            </w: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abbit</w:t>
            </w:r>
          </w:p>
          <w:p w14:paraId="12A34413" w14:textId="77777777" w:rsidR="006C306F" w:rsidRDefault="00000000">
            <w:pPr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ti-</w:t>
            </w:r>
            <w:r>
              <w:rPr>
                <w:rFonts w:cs="Times New Roman" w:hint="eastAsia"/>
                <w:sz w:val="24"/>
                <w:szCs w:val="24"/>
              </w:rPr>
              <w:t>M</w:t>
            </w:r>
            <w:r>
              <w:rPr>
                <w:rFonts w:cs="Times New Roman"/>
                <w:sz w:val="24"/>
                <w:szCs w:val="24"/>
              </w:rPr>
              <w:t>ouse</w:t>
            </w:r>
          </w:p>
        </w:tc>
        <w:tc>
          <w:tcPr>
            <w:tcW w:w="3647" w:type="dxa"/>
          </w:tcPr>
          <w:p w14:paraId="5C77AE14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543-1-AP, Proteintech</w:t>
            </w:r>
          </w:p>
          <w:p w14:paraId="76FBBA5A" w14:textId="77777777" w:rsidR="006C306F" w:rsidRDefault="00000000">
            <w:pPr>
              <w:rPr>
                <w:sz w:val="24"/>
              </w:rPr>
            </w:pPr>
            <w:r>
              <w:rPr>
                <w:sz w:val="24"/>
              </w:rPr>
              <w:t>ab76149, Abcam</w:t>
            </w:r>
          </w:p>
          <w:p w14:paraId="4CCEB484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326, Cell Signaling Technology</w:t>
            </w:r>
          </w:p>
          <w:p w14:paraId="0AE472BD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724, Cell Signaling Technology</w:t>
            </w:r>
          </w:p>
          <w:p w14:paraId="2BF05C5E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987, Cell Signaling Technology</w:t>
            </w:r>
          </w:p>
          <w:p w14:paraId="48E4615E" w14:textId="60FBE4FF" w:rsidR="00420BEA" w:rsidRDefault="00420BE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622,</w:t>
            </w:r>
            <w:r>
              <w:t xml:space="preserve"> </w:t>
            </w:r>
            <w:r w:rsidRPr="00420BEA">
              <w:rPr>
                <w:rFonts w:cs="Times New Roman"/>
                <w:sz w:val="24"/>
                <w:szCs w:val="24"/>
              </w:rPr>
              <w:t>Cell Signaling Technology</w:t>
            </w:r>
          </w:p>
          <w:p w14:paraId="561B5E91" w14:textId="3761E2D6" w:rsidR="00420BEA" w:rsidRDefault="00420BEA" w:rsidP="00420BE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365,</w:t>
            </w:r>
            <w:r>
              <w:t xml:space="preserve"> </w:t>
            </w:r>
            <w:r w:rsidRPr="00420BEA">
              <w:rPr>
                <w:rFonts w:cs="Times New Roman"/>
                <w:sz w:val="24"/>
                <w:szCs w:val="24"/>
              </w:rPr>
              <w:t>Cell Signaling Technology</w:t>
            </w:r>
          </w:p>
          <w:p w14:paraId="64752319" w14:textId="05982074" w:rsidR="00420BEA" w:rsidRPr="00420BEA" w:rsidRDefault="00420BEA">
            <w:pPr>
              <w:rPr>
                <w:rFonts w:cs="Times New Roman"/>
                <w:sz w:val="24"/>
                <w:szCs w:val="24"/>
              </w:rPr>
            </w:pPr>
            <w:r w:rsidRPr="00420BEA">
              <w:rPr>
                <w:rFonts w:cs="Times New Roman"/>
                <w:sz w:val="24"/>
                <w:szCs w:val="24"/>
              </w:rPr>
              <w:t>ab233512</w:t>
            </w:r>
            <w:r>
              <w:rPr>
                <w:rFonts w:cs="Times New Roman" w:hint="eastAsia"/>
                <w:sz w:val="24"/>
                <w:szCs w:val="24"/>
              </w:rPr>
              <w:t>, Abcam</w:t>
            </w:r>
          </w:p>
          <w:p w14:paraId="6B5FEEBA" w14:textId="4A981EDA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793, Cell Signaling Technology</w:t>
            </w:r>
          </w:p>
          <w:p w14:paraId="5B4FA790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745-1-AP, Proteintech</w:t>
            </w:r>
          </w:p>
          <w:p w14:paraId="68A10AFB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2335-1-RR, Proteintech</w:t>
            </w:r>
          </w:p>
          <w:p w14:paraId="10F8D171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0277, Beyotime Biotechnology</w:t>
            </w:r>
          </w:p>
          <w:p w14:paraId="45468A32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0286, Beyotime Biotechnology</w:t>
            </w:r>
          </w:p>
        </w:tc>
        <w:tc>
          <w:tcPr>
            <w:tcW w:w="1927" w:type="dxa"/>
          </w:tcPr>
          <w:p w14:paraId="5645C95B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K</w:t>
            </w:r>
          </w:p>
          <w:p w14:paraId="73448594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K</w:t>
            </w:r>
          </w:p>
          <w:p w14:paraId="477FE13C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SA</w:t>
            </w:r>
          </w:p>
          <w:p w14:paraId="730FB808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SA</w:t>
            </w:r>
          </w:p>
          <w:p w14:paraId="744DF6C2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SA</w:t>
            </w:r>
          </w:p>
          <w:p w14:paraId="2B6DE00C" w14:textId="3F4EF9A2" w:rsidR="00420BEA" w:rsidRDefault="00420BE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USA</w:t>
            </w:r>
          </w:p>
          <w:p w14:paraId="0D0F0EA9" w14:textId="77777777" w:rsidR="00420BEA" w:rsidRDefault="00420BEA" w:rsidP="00420BE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USA</w:t>
            </w:r>
          </w:p>
          <w:p w14:paraId="7328FA86" w14:textId="42C9AEF3" w:rsidR="00420BEA" w:rsidRDefault="00420BE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hina</w:t>
            </w:r>
          </w:p>
          <w:p w14:paraId="2685D3FD" w14:textId="7C783A9F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SA</w:t>
            </w:r>
          </w:p>
          <w:p w14:paraId="1B959537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K</w:t>
            </w:r>
          </w:p>
          <w:p w14:paraId="59F5F816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K</w:t>
            </w:r>
          </w:p>
          <w:p w14:paraId="3487A050" w14:textId="77777777" w:rsidR="006C306F" w:rsidRDefault="0000000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ina</w:t>
            </w:r>
          </w:p>
          <w:p w14:paraId="15D3D51C" w14:textId="7A606281" w:rsidR="00420BEA" w:rsidRDefault="00000000">
            <w:pPr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ina</w:t>
            </w:r>
          </w:p>
        </w:tc>
      </w:tr>
    </w:tbl>
    <w:p w14:paraId="58290AAD" w14:textId="77777777" w:rsidR="006C306F" w:rsidRDefault="006C306F"/>
    <w:p w14:paraId="13195887" w14:textId="77777777" w:rsidR="006C306F" w:rsidRDefault="006C306F"/>
    <w:p w14:paraId="33C0E412" w14:textId="77777777" w:rsidR="006C306F" w:rsidRDefault="006C306F"/>
    <w:p w14:paraId="07D57843" w14:textId="77777777" w:rsidR="006C306F" w:rsidRDefault="006C306F"/>
    <w:p w14:paraId="2042C730" w14:textId="77777777" w:rsidR="006C306F" w:rsidRDefault="006C306F">
      <w:pPr>
        <w:spacing w:line="360" w:lineRule="auto"/>
        <w:rPr>
          <w:rFonts w:ascii="Times New Roman" w:hAnsi="Times New Roman" w:cs="Times New Roman"/>
        </w:rPr>
      </w:pPr>
    </w:p>
    <w:sectPr w:rsidR="006C3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8D5E1" w14:textId="77777777" w:rsidR="007B23CC" w:rsidRDefault="007B23CC" w:rsidP="00420BEA">
      <w:r>
        <w:separator/>
      </w:r>
    </w:p>
  </w:endnote>
  <w:endnote w:type="continuationSeparator" w:id="0">
    <w:p w14:paraId="574D3D3D" w14:textId="77777777" w:rsidR="007B23CC" w:rsidRDefault="007B23CC" w:rsidP="00420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56F7C" w14:textId="77777777" w:rsidR="007B23CC" w:rsidRDefault="007B23CC" w:rsidP="00420BEA">
      <w:r>
        <w:separator/>
      </w:r>
    </w:p>
  </w:footnote>
  <w:footnote w:type="continuationSeparator" w:id="0">
    <w:p w14:paraId="393600C6" w14:textId="77777777" w:rsidR="007B23CC" w:rsidRDefault="007B23CC" w:rsidP="00420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cxODY1OTViZDcwY2NlNzFlYTJhOWNiMjMxOGYzMzMifQ=="/>
  </w:docVars>
  <w:rsids>
    <w:rsidRoot w:val="00712559"/>
    <w:rsid w:val="000117F5"/>
    <w:rsid w:val="000141BF"/>
    <w:rsid w:val="00080B41"/>
    <w:rsid w:val="000B74A1"/>
    <w:rsid w:val="000C7ECD"/>
    <w:rsid w:val="000D3866"/>
    <w:rsid w:val="000E5A80"/>
    <w:rsid w:val="000E6DB9"/>
    <w:rsid w:val="000F6D02"/>
    <w:rsid w:val="00106899"/>
    <w:rsid w:val="00110568"/>
    <w:rsid w:val="0011330E"/>
    <w:rsid w:val="00124A4F"/>
    <w:rsid w:val="00124A86"/>
    <w:rsid w:val="00132D4F"/>
    <w:rsid w:val="00141184"/>
    <w:rsid w:val="001444A5"/>
    <w:rsid w:val="0015484E"/>
    <w:rsid w:val="001933B5"/>
    <w:rsid w:val="001C6B4A"/>
    <w:rsid w:val="001C7318"/>
    <w:rsid w:val="001D63A5"/>
    <w:rsid w:val="001F6245"/>
    <w:rsid w:val="002010F2"/>
    <w:rsid w:val="00227A69"/>
    <w:rsid w:val="00234287"/>
    <w:rsid w:val="002403B4"/>
    <w:rsid w:val="002B76F8"/>
    <w:rsid w:val="002F0242"/>
    <w:rsid w:val="002F68E1"/>
    <w:rsid w:val="00301ED9"/>
    <w:rsid w:val="003047C5"/>
    <w:rsid w:val="00323B68"/>
    <w:rsid w:val="0033615B"/>
    <w:rsid w:val="00351BCA"/>
    <w:rsid w:val="003672C5"/>
    <w:rsid w:val="00394BBA"/>
    <w:rsid w:val="003A2EC3"/>
    <w:rsid w:val="003B0BA8"/>
    <w:rsid w:val="003C090E"/>
    <w:rsid w:val="003E3594"/>
    <w:rsid w:val="004045E9"/>
    <w:rsid w:val="00420BEA"/>
    <w:rsid w:val="0047576D"/>
    <w:rsid w:val="00484523"/>
    <w:rsid w:val="004B1B27"/>
    <w:rsid w:val="004E2A7C"/>
    <w:rsid w:val="004F5722"/>
    <w:rsid w:val="00512320"/>
    <w:rsid w:val="00523305"/>
    <w:rsid w:val="00533F90"/>
    <w:rsid w:val="00537D0A"/>
    <w:rsid w:val="00546A05"/>
    <w:rsid w:val="0057225A"/>
    <w:rsid w:val="005751D7"/>
    <w:rsid w:val="005B4812"/>
    <w:rsid w:val="005D23A1"/>
    <w:rsid w:val="005D5FAD"/>
    <w:rsid w:val="0060140A"/>
    <w:rsid w:val="006044BC"/>
    <w:rsid w:val="006122DE"/>
    <w:rsid w:val="006261F3"/>
    <w:rsid w:val="00633288"/>
    <w:rsid w:val="00636B4A"/>
    <w:rsid w:val="00644724"/>
    <w:rsid w:val="0065352D"/>
    <w:rsid w:val="00660FCE"/>
    <w:rsid w:val="00661382"/>
    <w:rsid w:val="00692C92"/>
    <w:rsid w:val="006B29D9"/>
    <w:rsid w:val="006C306F"/>
    <w:rsid w:val="00705D22"/>
    <w:rsid w:val="00712559"/>
    <w:rsid w:val="007205A8"/>
    <w:rsid w:val="00737DD4"/>
    <w:rsid w:val="007608D4"/>
    <w:rsid w:val="00772FC1"/>
    <w:rsid w:val="00775DA9"/>
    <w:rsid w:val="007927A8"/>
    <w:rsid w:val="007952FC"/>
    <w:rsid w:val="007973F3"/>
    <w:rsid w:val="007B23CC"/>
    <w:rsid w:val="007B448E"/>
    <w:rsid w:val="007C252A"/>
    <w:rsid w:val="007D685B"/>
    <w:rsid w:val="007E06D2"/>
    <w:rsid w:val="007E7B38"/>
    <w:rsid w:val="007F0DCB"/>
    <w:rsid w:val="007F1495"/>
    <w:rsid w:val="00826930"/>
    <w:rsid w:val="0085448F"/>
    <w:rsid w:val="008E5DDB"/>
    <w:rsid w:val="00902C63"/>
    <w:rsid w:val="00911014"/>
    <w:rsid w:val="00933EF7"/>
    <w:rsid w:val="00966AFA"/>
    <w:rsid w:val="009827D7"/>
    <w:rsid w:val="009926FA"/>
    <w:rsid w:val="009A5D66"/>
    <w:rsid w:val="009E5A2D"/>
    <w:rsid w:val="00A112A1"/>
    <w:rsid w:val="00A43D4D"/>
    <w:rsid w:val="00A44BFD"/>
    <w:rsid w:val="00A904A0"/>
    <w:rsid w:val="00AC688B"/>
    <w:rsid w:val="00AE1E25"/>
    <w:rsid w:val="00AE2854"/>
    <w:rsid w:val="00AE4ACF"/>
    <w:rsid w:val="00AE7401"/>
    <w:rsid w:val="00B3538C"/>
    <w:rsid w:val="00B6085F"/>
    <w:rsid w:val="00B71AC0"/>
    <w:rsid w:val="00B830CD"/>
    <w:rsid w:val="00BA0C1D"/>
    <w:rsid w:val="00BC5304"/>
    <w:rsid w:val="00C20C45"/>
    <w:rsid w:val="00C301A3"/>
    <w:rsid w:val="00C67EDA"/>
    <w:rsid w:val="00C718BA"/>
    <w:rsid w:val="00C864EF"/>
    <w:rsid w:val="00CA6E8E"/>
    <w:rsid w:val="00CA6FEB"/>
    <w:rsid w:val="00CA7211"/>
    <w:rsid w:val="00CB3380"/>
    <w:rsid w:val="00CD5F34"/>
    <w:rsid w:val="00CE774D"/>
    <w:rsid w:val="00CF3258"/>
    <w:rsid w:val="00D91FC0"/>
    <w:rsid w:val="00DB280F"/>
    <w:rsid w:val="00DC7F63"/>
    <w:rsid w:val="00DF47DF"/>
    <w:rsid w:val="00E12F60"/>
    <w:rsid w:val="00E24DCC"/>
    <w:rsid w:val="00E42B4F"/>
    <w:rsid w:val="00E97A61"/>
    <w:rsid w:val="00EB5F2C"/>
    <w:rsid w:val="00F23AAE"/>
    <w:rsid w:val="00F2458E"/>
    <w:rsid w:val="00F26B4E"/>
    <w:rsid w:val="00F72907"/>
    <w:rsid w:val="00FA7A8E"/>
    <w:rsid w:val="00FC37C2"/>
    <w:rsid w:val="00FF1080"/>
    <w:rsid w:val="25E4427D"/>
    <w:rsid w:val="2A151A98"/>
    <w:rsid w:val="2D6706EB"/>
    <w:rsid w:val="5A7A5656"/>
    <w:rsid w:val="6FE1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472B7"/>
  <w15:docId w15:val="{699C9591-F46E-431A-907F-46E10964B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spacing w:line="360" w:lineRule="auto"/>
    </w:pPr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8">
    <w:name w:val="三线表"/>
    <w:basedOn w:val="a1"/>
    <w:uiPriority w:val="99"/>
    <w:qFormat/>
    <w:pPr>
      <w:spacing w:beforeLines="25" w:before="25" w:afterLines="25" w:after="25" w:line="360" w:lineRule="auto"/>
    </w:pPr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21">
    <w:name w:val="无格式表格 21"/>
    <w:basedOn w:val="a1"/>
    <w:uiPriority w:val="42"/>
    <w:qFormat/>
    <w:rPr>
      <w:rFonts w:ascii="Times New Roman" w:eastAsia="宋体" w:hAnsi="Times New Roman" w:cs="Times New Roma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uhui</dc:creator>
  <cp:lastModifiedBy>hao G</cp:lastModifiedBy>
  <cp:revision>8</cp:revision>
  <cp:lastPrinted>2023-07-15T15:14:00Z</cp:lastPrinted>
  <dcterms:created xsi:type="dcterms:W3CDTF">2024-09-30T02:19:00Z</dcterms:created>
  <dcterms:modified xsi:type="dcterms:W3CDTF">2025-04-19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1FE2238406B43D389ECCDFA7BF7EA5C_13</vt:lpwstr>
  </property>
</Properties>
</file>